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9C7" w:rsidRDefault="00173D50">
      <w:pPr>
        <w:rPr>
          <w:rFonts w:ascii="Calibri" w:eastAsia="Times New Roman" w:hAnsi="Calibri" w:cs="Times New Roman"/>
          <w:b/>
          <w:bCs/>
          <w:color w:val="000000"/>
        </w:rPr>
      </w:pPr>
      <w:proofErr w:type="gramStart"/>
      <w:r w:rsidRPr="0044049B">
        <w:rPr>
          <w:rFonts w:ascii="Calibri" w:eastAsia="Times New Roman" w:hAnsi="Calibri" w:cs="Times New Roman"/>
          <w:b/>
          <w:bCs/>
          <w:color w:val="000000"/>
        </w:rPr>
        <w:t>S1 File.</w:t>
      </w:r>
      <w:proofErr w:type="gramEnd"/>
      <w:r w:rsidRPr="0044049B">
        <w:rPr>
          <w:rFonts w:ascii="Calibri" w:eastAsia="Times New Roman" w:hAnsi="Calibri" w:cs="Times New Roman"/>
          <w:b/>
          <w:bCs/>
          <w:color w:val="000000"/>
        </w:rPr>
        <w:t xml:space="preserve"> </w:t>
      </w:r>
    </w:p>
    <w:p w:rsidR="007A59C7" w:rsidRDefault="007A59C7">
      <w:pPr>
        <w:rPr>
          <w:rFonts w:ascii="Calibri" w:eastAsia="Times New Roman" w:hAnsi="Calibri" w:cs="Times New Roman"/>
          <w:b/>
          <w:bCs/>
          <w:color w:val="000000"/>
        </w:rPr>
      </w:pPr>
    </w:p>
    <w:p w:rsidR="00173D50" w:rsidRDefault="007A59C7">
      <w:r>
        <w:rPr>
          <w:rFonts w:ascii="Calibri" w:eastAsia="Times New Roman" w:hAnsi="Calibri" w:cs="Times New Roman"/>
          <w:b/>
          <w:bCs/>
          <w:color w:val="000000"/>
        </w:rPr>
        <w:t xml:space="preserve">Table A. </w:t>
      </w:r>
      <w:r w:rsidR="00173D50" w:rsidRPr="0044049B">
        <w:rPr>
          <w:rFonts w:ascii="Calibri" w:eastAsia="Times New Roman" w:hAnsi="Calibri" w:cs="Times New Roman"/>
          <w:b/>
          <w:bCs/>
          <w:color w:val="000000"/>
        </w:rPr>
        <w:t>Months of Adequate Household Food Production</w:t>
      </w:r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960"/>
        <w:gridCol w:w="960"/>
      </w:tblGrid>
      <w:tr w:rsidR="0044049B" w:rsidRPr="0044049B" w:rsidTr="0044049B">
        <w:trPr>
          <w:trHeight w:val="67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nth in 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H had enough f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H had not enough f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 respond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reporting not enough food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6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6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8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4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2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6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9</w:t>
            </w:r>
          </w:p>
        </w:tc>
      </w:tr>
      <w:tr w:rsidR="0044049B" w:rsidRPr="0044049B" w:rsidTr="0044049B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&gt;9 month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49B" w:rsidRPr="0044049B" w:rsidRDefault="0044049B" w:rsidP="004404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49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2</w:t>
            </w:r>
          </w:p>
        </w:tc>
      </w:tr>
    </w:tbl>
    <w:p w:rsidR="00037393" w:rsidRDefault="00037393"/>
    <w:p w:rsidR="007A59C7" w:rsidRDefault="007A59C7"/>
    <w:p w:rsidR="007A59C7" w:rsidRDefault="007A59C7" w:rsidP="007A59C7">
      <w:pPr>
        <w:rPr>
          <w:b/>
        </w:rPr>
      </w:pPr>
      <w:r>
        <w:rPr>
          <w:b/>
        </w:rPr>
        <w:t xml:space="preserve">Table B.  </w:t>
      </w:r>
      <w:r w:rsidRPr="00357EA9">
        <w:rPr>
          <w:b/>
        </w:rPr>
        <w:t>Ma</w:t>
      </w:r>
      <w:r>
        <w:rPr>
          <w:b/>
        </w:rPr>
        <w:t>l</w:t>
      </w:r>
      <w:r w:rsidRPr="00357EA9">
        <w:rPr>
          <w:b/>
        </w:rPr>
        <w:t>nutrition in Children 6-59 Months</w:t>
      </w:r>
    </w:p>
    <w:tbl>
      <w:tblPr>
        <w:tblW w:w="3520" w:type="dxa"/>
        <w:tblInd w:w="93" w:type="dxa"/>
        <w:tblLook w:val="04A0" w:firstRow="1" w:lastRow="0" w:firstColumn="1" w:lastColumn="0" w:noHBand="0" w:noVBand="1"/>
      </w:tblPr>
      <w:tblGrid>
        <w:gridCol w:w="1600"/>
        <w:gridCol w:w="960"/>
        <w:gridCol w:w="960"/>
      </w:tblGrid>
      <w:tr w:rsidR="007A59C7" w:rsidRPr="00357EA9" w:rsidTr="003857F4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WHO classifi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7A59C7" w:rsidRPr="00357EA9" w:rsidTr="003857F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A59C7" w:rsidRPr="00357EA9" w:rsidTr="003857F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7A59C7" w:rsidRPr="00357EA9" w:rsidTr="003857F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-ri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</w:t>
            </w:r>
          </w:p>
        </w:tc>
      </w:tr>
      <w:tr w:rsidR="007A59C7" w:rsidRPr="00357EA9" w:rsidTr="003857F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ri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357EA9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57EA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4</w:t>
            </w:r>
          </w:p>
        </w:tc>
      </w:tr>
    </w:tbl>
    <w:p w:rsidR="007A59C7" w:rsidRDefault="007A59C7"/>
    <w:p w:rsidR="007A59C7" w:rsidRDefault="007A59C7"/>
    <w:p w:rsidR="007A59C7" w:rsidRDefault="007A59C7"/>
    <w:p w:rsidR="007A59C7" w:rsidRDefault="007A59C7"/>
    <w:p w:rsidR="007A59C7" w:rsidRDefault="007A59C7"/>
    <w:p w:rsidR="007A59C7" w:rsidRDefault="007A59C7"/>
    <w:p w:rsidR="007A59C7" w:rsidRDefault="007A59C7"/>
    <w:p w:rsidR="007A59C7" w:rsidRDefault="007A59C7">
      <w:bookmarkStart w:id="0" w:name="_GoBack"/>
      <w:bookmarkEnd w:id="0"/>
    </w:p>
    <w:p w:rsidR="007A59C7" w:rsidRPr="00AC7FDF" w:rsidRDefault="007A59C7" w:rsidP="007A59C7">
      <w:pPr>
        <w:rPr>
          <w:b/>
        </w:rPr>
      </w:pPr>
      <w:r>
        <w:rPr>
          <w:b/>
        </w:rPr>
        <w:t>Table C.</w:t>
      </w:r>
      <w:r w:rsidRPr="00AC7FDF">
        <w:rPr>
          <w:b/>
        </w:rPr>
        <w:t xml:space="preserve"> Prevalence of Night Blindness</w:t>
      </w:r>
    </w:p>
    <w:tbl>
      <w:tblPr>
        <w:tblW w:w="7360" w:type="dxa"/>
        <w:tblInd w:w="93" w:type="dxa"/>
        <w:tblLook w:val="04A0" w:firstRow="1" w:lastRow="0" w:firstColumn="1" w:lastColumn="0" w:noHBand="0" w:noVBand="1"/>
      </w:tblPr>
      <w:tblGrid>
        <w:gridCol w:w="1600"/>
        <w:gridCol w:w="1019"/>
        <w:gridCol w:w="901"/>
        <w:gridCol w:w="1038"/>
        <w:gridCol w:w="882"/>
        <w:gridCol w:w="895"/>
        <w:gridCol w:w="1025"/>
      </w:tblGrid>
      <w:tr w:rsidR="007A59C7" w:rsidRPr="00AC7FDF" w:rsidTr="003857F4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yo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9 month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omen 15-45 years</w:t>
            </w:r>
          </w:p>
        </w:tc>
      </w:tr>
      <w:tr w:rsidR="007A59C7" w:rsidRPr="00AC7FDF" w:rsidTr="003857F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7A59C7" w:rsidRPr="00AC7FDF" w:rsidTr="003857F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4</w:t>
            </w:r>
          </w:p>
        </w:tc>
      </w:tr>
      <w:tr w:rsidR="007A59C7" w:rsidRPr="00AC7FDF" w:rsidTr="003857F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</w:t>
            </w:r>
          </w:p>
        </w:tc>
      </w:tr>
      <w:tr w:rsidR="007A59C7" w:rsidRPr="00AC7FDF" w:rsidTr="003857F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</w:t>
            </w:r>
          </w:p>
        </w:tc>
      </w:tr>
      <w:tr w:rsidR="007A59C7" w:rsidRPr="00AC7FDF" w:rsidTr="003857F4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9C7" w:rsidRPr="00AC7FDF" w:rsidRDefault="007A59C7" w:rsidP="003857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C7FD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7A59C7" w:rsidRDefault="007A59C7"/>
    <w:sectPr w:rsidR="007A5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49B"/>
    <w:rsid w:val="000134F7"/>
    <w:rsid w:val="0002724B"/>
    <w:rsid w:val="00037393"/>
    <w:rsid w:val="00041486"/>
    <w:rsid w:val="0005563C"/>
    <w:rsid w:val="00070436"/>
    <w:rsid w:val="000A43C7"/>
    <w:rsid w:val="000B2C2A"/>
    <w:rsid w:val="000B60CF"/>
    <w:rsid w:val="000C1DF5"/>
    <w:rsid w:val="000C5889"/>
    <w:rsid w:val="000D252E"/>
    <w:rsid w:val="000E409D"/>
    <w:rsid w:val="00154165"/>
    <w:rsid w:val="00160EAB"/>
    <w:rsid w:val="001676BA"/>
    <w:rsid w:val="00173D50"/>
    <w:rsid w:val="00186AD7"/>
    <w:rsid w:val="001A5DD6"/>
    <w:rsid w:val="00204F98"/>
    <w:rsid w:val="002113FA"/>
    <w:rsid w:val="00223352"/>
    <w:rsid w:val="0022495B"/>
    <w:rsid w:val="002531E1"/>
    <w:rsid w:val="002567A2"/>
    <w:rsid w:val="00261B97"/>
    <w:rsid w:val="00267D81"/>
    <w:rsid w:val="002825DF"/>
    <w:rsid w:val="002873E7"/>
    <w:rsid w:val="002D2E80"/>
    <w:rsid w:val="003137AF"/>
    <w:rsid w:val="0031728D"/>
    <w:rsid w:val="0034460B"/>
    <w:rsid w:val="00357DF6"/>
    <w:rsid w:val="00375ED4"/>
    <w:rsid w:val="0039039C"/>
    <w:rsid w:val="003963E8"/>
    <w:rsid w:val="003A12A2"/>
    <w:rsid w:val="003D3212"/>
    <w:rsid w:val="003E7A3E"/>
    <w:rsid w:val="00430B53"/>
    <w:rsid w:val="00431E11"/>
    <w:rsid w:val="004337DD"/>
    <w:rsid w:val="0044049B"/>
    <w:rsid w:val="00463D7D"/>
    <w:rsid w:val="00467EB3"/>
    <w:rsid w:val="00475673"/>
    <w:rsid w:val="00490E22"/>
    <w:rsid w:val="004A1837"/>
    <w:rsid w:val="004A60AB"/>
    <w:rsid w:val="004B5430"/>
    <w:rsid w:val="004C710B"/>
    <w:rsid w:val="004D091C"/>
    <w:rsid w:val="004D4915"/>
    <w:rsid w:val="004D594A"/>
    <w:rsid w:val="00501B9B"/>
    <w:rsid w:val="00523001"/>
    <w:rsid w:val="00547417"/>
    <w:rsid w:val="00552987"/>
    <w:rsid w:val="0055468A"/>
    <w:rsid w:val="00555FB2"/>
    <w:rsid w:val="005822E5"/>
    <w:rsid w:val="00582BF7"/>
    <w:rsid w:val="00587704"/>
    <w:rsid w:val="005F74B6"/>
    <w:rsid w:val="0061085A"/>
    <w:rsid w:val="00613588"/>
    <w:rsid w:val="006220F5"/>
    <w:rsid w:val="00624519"/>
    <w:rsid w:val="00643B7F"/>
    <w:rsid w:val="00652312"/>
    <w:rsid w:val="006527BB"/>
    <w:rsid w:val="0065518B"/>
    <w:rsid w:val="00657690"/>
    <w:rsid w:val="0067200D"/>
    <w:rsid w:val="00675DC8"/>
    <w:rsid w:val="006803C0"/>
    <w:rsid w:val="006827BA"/>
    <w:rsid w:val="006B5F19"/>
    <w:rsid w:val="006C0F57"/>
    <w:rsid w:val="006C1FCC"/>
    <w:rsid w:val="006C6483"/>
    <w:rsid w:val="006D3331"/>
    <w:rsid w:val="006D6C7A"/>
    <w:rsid w:val="006E4789"/>
    <w:rsid w:val="006E5FCF"/>
    <w:rsid w:val="007108E1"/>
    <w:rsid w:val="0074482B"/>
    <w:rsid w:val="00785B98"/>
    <w:rsid w:val="00790E39"/>
    <w:rsid w:val="007953D1"/>
    <w:rsid w:val="00795962"/>
    <w:rsid w:val="007A59C7"/>
    <w:rsid w:val="007A5E14"/>
    <w:rsid w:val="007A610C"/>
    <w:rsid w:val="007B4DAC"/>
    <w:rsid w:val="007C6093"/>
    <w:rsid w:val="007E1D58"/>
    <w:rsid w:val="007F1A3B"/>
    <w:rsid w:val="007F65EB"/>
    <w:rsid w:val="008037EC"/>
    <w:rsid w:val="00811095"/>
    <w:rsid w:val="00836699"/>
    <w:rsid w:val="008527DE"/>
    <w:rsid w:val="00865DE4"/>
    <w:rsid w:val="00877153"/>
    <w:rsid w:val="008B11C2"/>
    <w:rsid w:val="008B5689"/>
    <w:rsid w:val="008C147E"/>
    <w:rsid w:val="008E3740"/>
    <w:rsid w:val="008F1283"/>
    <w:rsid w:val="009020FB"/>
    <w:rsid w:val="009030F7"/>
    <w:rsid w:val="0090525E"/>
    <w:rsid w:val="0092391B"/>
    <w:rsid w:val="0092646E"/>
    <w:rsid w:val="009350B7"/>
    <w:rsid w:val="00976A76"/>
    <w:rsid w:val="0098025F"/>
    <w:rsid w:val="009821FB"/>
    <w:rsid w:val="00984173"/>
    <w:rsid w:val="00995E9F"/>
    <w:rsid w:val="009B074C"/>
    <w:rsid w:val="009B7782"/>
    <w:rsid w:val="009C7F02"/>
    <w:rsid w:val="009D12EF"/>
    <w:rsid w:val="009D70C1"/>
    <w:rsid w:val="00A02765"/>
    <w:rsid w:val="00A039A3"/>
    <w:rsid w:val="00A161A7"/>
    <w:rsid w:val="00A33FC9"/>
    <w:rsid w:val="00A412BB"/>
    <w:rsid w:val="00A4573C"/>
    <w:rsid w:val="00A466B9"/>
    <w:rsid w:val="00A55E42"/>
    <w:rsid w:val="00A9015B"/>
    <w:rsid w:val="00AA1AFB"/>
    <w:rsid w:val="00AB4D8D"/>
    <w:rsid w:val="00AD2DA5"/>
    <w:rsid w:val="00AE541C"/>
    <w:rsid w:val="00AE647C"/>
    <w:rsid w:val="00B00F56"/>
    <w:rsid w:val="00B0557F"/>
    <w:rsid w:val="00B33C32"/>
    <w:rsid w:val="00B355A8"/>
    <w:rsid w:val="00B3767B"/>
    <w:rsid w:val="00B80C7B"/>
    <w:rsid w:val="00B92E18"/>
    <w:rsid w:val="00BB5A45"/>
    <w:rsid w:val="00BC28B3"/>
    <w:rsid w:val="00BD16E7"/>
    <w:rsid w:val="00BE0EB9"/>
    <w:rsid w:val="00BE59E6"/>
    <w:rsid w:val="00C34971"/>
    <w:rsid w:val="00C47AF2"/>
    <w:rsid w:val="00C656FB"/>
    <w:rsid w:val="00C679F4"/>
    <w:rsid w:val="00C750D3"/>
    <w:rsid w:val="00C759B8"/>
    <w:rsid w:val="00C80A4B"/>
    <w:rsid w:val="00C92984"/>
    <w:rsid w:val="00C934C3"/>
    <w:rsid w:val="00C93A22"/>
    <w:rsid w:val="00CA1E1F"/>
    <w:rsid w:val="00CA52F5"/>
    <w:rsid w:val="00CB695E"/>
    <w:rsid w:val="00CC28CB"/>
    <w:rsid w:val="00CD33F6"/>
    <w:rsid w:val="00CF0862"/>
    <w:rsid w:val="00D11766"/>
    <w:rsid w:val="00D12B14"/>
    <w:rsid w:val="00D2790C"/>
    <w:rsid w:val="00D410FC"/>
    <w:rsid w:val="00D50C90"/>
    <w:rsid w:val="00D511B5"/>
    <w:rsid w:val="00D64103"/>
    <w:rsid w:val="00D65C29"/>
    <w:rsid w:val="00D758ED"/>
    <w:rsid w:val="00D76502"/>
    <w:rsid w:val="00D83528"/>
    <w:rsid w:val="00D95B39"/>
    <w:rsid w:val="00D97D55"/>
    <w:rsid w:val="00DE4BA3"/>
    <w:rsid w:val="00DE7EAB"/>
    <w:rsid w:val="00E02662"/>
    <w:rsid w:val="00E06A3F"/>
    <w:rsid w:val="00E122B0"/>
    <w:rsid w:val="00E16FC8"/>
    <w:rsid w:val="00E235F2"/>
    <w:rsid w:val="00E23FDC"/>
    <w:rsid w:val="00E260D8"/>
    <w:rsid w:val="00E346C8"/>
    <w:rsid w:val="00E47A74"/>
    <w:rsid w:val="00E53D5C"/>
    <w:rsid w:val="00E6260D"/>
    <w:rsid w:val="00E64ED5"/>
    <w:rsid w:val="00E90638"/>
    <w:rsid w:val="00E91BF4"/>
    <w:rsid w:val="00EA5E6D"/>
    <w:rsid w:val="00EC6663"/>
    <w:rsid w:val="00ED3286"/>
    <w:rsid w:val="00ED5D22"/>
    <w:rsid w:val="00ED768C"/>
    <w:rsid w:val="00EE0E22"/>
    <w:rsid w:val="00EF0573"/>
    <w:rsid w:val="00EF42CD"/>
    <w:rsid w:val="00F024FB"/>
    <w:rsid w:val="00F060D0"/>
    <w:rsid w:val="00F279AC"/>
    <w:rsid w:val="00F34C4E"/>
    <w:rsid w:val="00F5471D"/>
    <w:rsid w:val="00F57742"/>
    <w:rsid w:val="00F634EB"/>
    <w:rsid w:val="00F65D2D"/>
    <w:rsid w:val="00F75269"/>
    <w:rsid w:val="00F81C93"/>
    <w:rsid w:val="00FA4B1F"/>
    <w:rsid w:val="00FC6160"/>
    <w:rsid w:val="00FE051A"/>
    <w:rsid w:val="00FE205A"/>
    <w:rsid w:val="00FE4E8C"/>
    <w:rsid w:val="00FE7C44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4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</dc:creator>
  <cp:lastModifiedBy>Bill</cp:lastModifiedBy>
  <cp:revision>3</cp:revision>
  <dcterms:created xsi:type="dcterms:W3CDTF">2015-07-15T21:50:00Z</dcterms:created>
  <dcterms:modified xsi:type="dcterms:W3CDTF">2015-07-15T21:55:00Z</dcterms:modified>
</cp:coreProperties>
</file>